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F199D" w14:textId="2C9716B2" w:rsidR="00F24C6B" w:rsidRDefault="00F24C6B" w:rsidP="00F24C6B">
      <w:pPr>
        <w:rPr>
          <w:rFonts w:ascii="Times New Roman" w:eastAsia="Times New Roman" w:hAnsi="Times New Roman" w:cs="Times New Roman"/>
          <w:color w:val="000000"/>
        </w:rPr>
      </w:pPr>
      <w:r w:rsidRPr="00F24C6B">
        <w:rPr>
          <w:rFonts w:ascii="Times New Roman" w:eastAsia="Times New Roman" w:hAnsi="Times New Roman" w:cs="Times New Roman"/>
          <w:color w:val="000000"/>
        </w:rPr>
        <w:t xml:space="preserve">Additional file </w:t>
      </w:r>
      <w:r w:rsidR="000C7E33">
        <w:rPr>
          <w:rFonts w:ascii="Times New Roman" w:eastAsia="Times New Roman" w:hAnsi="Times New Roman" w:cs="Times New Roman"/>
          <w:color w:val="000000"/>
        </w:rPr>
        <w:t>2</w:t>
      </w:r>
      <w:bookmarkStart w:id="0" w:name="_GoBack"/>
      <w:bookmarkEnd w:id="0"/>
      <w:r w:rsidRPr="00F24C6B">
        <w:rPr>
          <w:rFonts w:ascii="Times New Roman" w:eastAsia="Times New Roman" w:hAnsi="Times New Roman" w:cs="Times New Roman"/>
          <w:color w:val="000000"/>
        </w:rPr>
        <w:t>. Genes in modules 1 and 2 (as identified by WGCNA) are enriched for predicted estrogen-responsive genes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r w:rsidRPr="00F24C6B">
        <w:rPr>
          <w:rFonts w:ascii="Times New Roman" w:eastAsia="Times New Roman" w:hAnsi="Times New Roman" w:cs="Times New Roman"/>
          <w:i/>
          <w:iCs/>
          <w:color w:val="000000"/>
        </w:rPr>
        <w:t>P</w:t>
      </w:r>
      <w:r>
        <w:rPr>
          <w:rFonts w:ascii="Times New Roman" w:eastAsia="Times New Roman" w:hAnsi="Times New Roman" w:cs="Times New Roman"/>
          <w:iCs/>
          <w:color w:val="000000"/>
        </w:rPr>
        <w:t>&lt;2.0x10</w:t>
      </w:r>
      <w:r w:rsidRPr="00F24C6B">
        <w:rPr>
          <w:rFonts w:ascii="Times New Roman" w:eastAsia="Times New Roman" w:hAnsi="Times New Roman" w:cs="Times New Roman"/>
          <w:iCs/>
          <w:color w:val="000000"/>
          <w:vertAlign w:val="superscript"/>
        </w:rPr>
        <w:t>-6</w:t>
      </w:r>
      <w:r w:rsidR="00797265">
        <w:rPr>
          <w:rFonts w:ascii="Times New Roman" w:eastAsia="Times New Roman" w:hAnsi="Times New Roman" w:cs="Times New Roman"/>
          <w:iCs/>
          <w:color w:val="000000"/>
        </w:rPr>
        <w:t xml:space="preserve"> by permutation for both tables</w:t>
      </w:r>
      <w:r>
        <w:rPr>
          <w:rFonts w:ascii="Times New Roman" w:eastAsia="Times New Roman" w:hAnsi="Times New Roman" w:cs="Times New Roman"/>
          <w:iCs/>
          <w:color w:val="000000"/>
        </w:rPr>
        <w:t xml:space="preserve">). </w:t>
      </w:r>
    </w:p>
    <w:p w14:paraId="64E659C6" w14:textId="77777777" w:rsidR="00F24C6B" w:rsidRPr="00F24C6B" w:rsidRDefault="00F24C6B" w:rsidP="00F24C6B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4C6B" w:rsidRPr="00F24C6B" w14:paraId="524B471E" w14:textId="77777777" w:rsidTr="00F24C6B">
        <w:tc>
          <w:tcPr>
            <w:tcW w:w="2337" w:type="dxa"/>
          </w:tcPr>
          <w:p w14:paraId="740EF48B" w14:textId="77777777" w:rsidR="00F24C6B" w:rsidRPr="00F24C6B" w:rsidRDefault="00F24C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CC85CBF" w14:textId="77777777" w:rsidR="00F24C6B" w:rsidRPr="00F24C6B" w:rsidRDefault="00F24C6B" w:rsidP="00F24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Genes with High Affinity Estrogen Responsive Elements (%)</w:t>
            </w:r>
          </w:p>
        </w:tc>
        <w:tc>
          <w:tcPr>
            <w:tcW w:w="2338" w:type="dxa"/>
          </w:tcPr>
          <w:p w14:paraId="2D9B0D17" w14:textId="79EA2AB4" w:rsidR="00F24C6B" w:rsidRPr="00F24C6B" w:rsidRDefault="00F24C6B" w:rsidP="00F24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All Other Genes</w:t>
            </w:r>
            <w:r w:rsidR="0079726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38" w:type="dxa"/>
          </w:tcPr>
          <w:p w14:paraId="3051EF04" w14:textId="77777777" w:rsidR="00F24C6B" w:rsidRPr="00F24C6B" w:rsidRDefault="00F24C6B" w:rsidP="00F24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F24C6B" w:rsidRPr="00F24C6B" w14:paraId="4309FC69" w14:textId="77777777" w:rsidTr="00834B40">
        <w:tc>
          <w:tcPr>
            <w:tcW w:w="2337" w:type="dxa"/>
          </w:tcPr>
          <w:p w14:paraId="2CF41B7F" w14:textId="77777777" w:rsidR="00F24C6B" w:rsidRPr="00F24C6B" w:rsidRDefault="00F24C6B">
            <w:pPr>
              <w:rPr>
                <w:rFonts w:ascii="Times New Roman" w:hAnsi="Times New Roman" w:cs="Times New Roman"/>
              </w:rPr>
            </w:pPr>
            <w:r w:rsidRPr="00F24C6B">
              <w:rPr>
                <w:rFonts w:ascii="Times New Roman" w:hAnsi="Times New Roman" w:cs="Times New Roman"/>
              </w:rPr>
              <w:t>Module 1</w:t>
            </w:r>
          </w:p>
        </w:tc>
        <w:tc>
          <w:tcPr>
            <w:tcW w:w="2337" w:type="dxa"/>
            <w:vAlign w:val="center"/>
          </w:tcPr>
          <w:p w14:paraId="2BCFA98F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F24C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 (26.8) </w:t>
            </w:r>
          </w:p>
        </w:tc>
        <w:tc>
          <w:tcPr>
            <w:tcW w:w="2338" w:type="dxa"/>
            <w:vAlign w:val="center"/>
          </w:tcPr>
          <w:p w14:paraId="58A8A54B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145 (73.2) </w:t>
            </w:r>
          </w:p>
        </w:tc>
        <w:tc>
          <w:tcPr>
            <w:tcW w:w="2338" w:type="dxa"/>
            <w:vAlign w:val="center"/>
          </w:tcPr>
          <w:p w14:paraId="58DA1FFC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198 (100) </w:t>
            </w:r>
          </w:p>
        </w:tc>
      </w:tr>
      <w:tr w:rsidR="00F24C6B" w:rsidRPr="00F24C6B" w14:paraId="083F8D8F" w14:textId="77777777" w:rsidTr="00834B40">
        <w:tc>
          <w:tcPr>
            <w:tcW w:w="2337" w:type="dxa"/>
          </w:tcPr>
          <w:p w14:paraId="71251744" w14:textId="77777777" w:rsidR="00F24C6B" w:rsidRPr="00F24C6B" w:rsidRDefault="00F24C6B">
            <w:pPr>
              <w:rPr>
                <w:rFonts w:ascii="Times New Roman" w:hAnsi="Times New Roman" w:cs="Times New Roman"/>
              </w:rPr>
            </w:pPr>
            <w:r w:rsidRPr="00F24C6B">
              <w:rPr>
                <w:rFonts w:ascii="Times New Roman" w:hAnsi="Times New Roman" w:cs="Times New Roman"/>
              </w:rPr>
              <w:t>Not in Module 1</w:t>
            </w:r>
          </w:p>
        </w:tc>
        <w:tc>
          <w:tcPr>
            <w:tcW w:w="2337" w:type="dxa"/>
            <w:vAlign w:val="center"/>
          </w:tcPr>
          <w:p w14:paraId="36FA84B7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3,444 (14.7) </w:t>
            </w:r>
          </w:p>
        </w:tc>
        <w:tc>
          <w:tcPr>
            <w:tcW w:w="2338" w:type="dxa"/>
            <w:vAlign w:val="center"/>
          </w:tcPr>
          <w:p w14:paraId="43C22172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19,987 (85.3) </w:t>
            </w:r>
          </w:p>
        </w:tc>
        <w:tc>
          <w:tcPr>
            <w:tcW w:w="2338" w:type="dxa"/>
            <w:vAlign w:val="center"/>
          </w:tcPr>
          <w:p w14:paraId="0989D867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23,431 (100) </w:t>
            </w:r>
          </w:p>
        </w:tc>
      </w:tr>
      <w:tr w:rsidR="00F24C6B" w:rsidRPr="00F24C6B" w14:paraId="4B8A01A9" w14:textId="77777777" w:rsidTr="00834B40">
        <w:tc>
          <w:tcPr>
            <w:tcW w:w="2337" w:type="dxa"/>
          </w:tcPr>
          <w:p w14:paraId="09266BE3" w14:textId="77777777" w:rsidR="00F24C6B" w:rsidRPr="00F24C6B" w:rsidRDefault="00F24C6B">
            <w:pPr>
              <w:rPr>
                <w:rFonts w:ascii="Times New Roman" w:hAnsi="Times New Roman" w:cs="Times New Roman"/>
              </w:rPr>
            </w:pPr>
            <w:r w:rsidRPr="00F24C6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337" w:type="dxa"/>
            <w:vAlign w:val="center"/>
          </w:tcPr>
          <w:p w14:paraId="22059B24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3,497 (14.8) </w:t>
            </w:r>
          </w:p>
        </w:tc>
        <w:tc>
          <w:tcPr>
            <w:tcW w:w="2338" w:type="dxa"/>
            <w:vAlign w:val="center"/>
          </w:tcPr>
          <w:p w14:paraId="4C1D65FB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20,132 (85.2) </w:t>
            </w:r>
          </w:p>
        </w:tc>
        <w:tc>
          <w:tcPr>
            <w:tcW w:w="2338" w:type="dxa"/>
            <w:vAlign w:val="center"/>
          </w:tcPr>
          <w:p w14:paraId="1EDE26FA" w14:textId="77777777" w:rsidR="00F24C6B" w:rsidRPr="00F24C6B" w:rsidRDefault="00F24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color w:val="000000"/>
              </w:rPr>
              <w:t xml:space="preserve">23,629 (100) </w:t>
            </w:r>
          </w:p>
        </w:tc>
      </w:tr>
    </w:tbl>
    <w:tbl>
      <w:tblPr>
        <w:tblW w:w="5297" w:type="dxa"/>
        <w:tblLook w:val="04A0" w:firstRow="1" w:lastRow="0" w:firstColumn="1" w:lastColumn="0" w:noHBand="0" w:noVBand="1"/>
      </w:tblPr>
      <w:tblGrid>
        <w:gridCol w:w="9204"/>
      </w:tblGrid>
      <w:tr w:rsidR="00F24C6B" w:rsidRPr="00F24C6B" w14:paraId="7F7BAA66" w14:textId="77777777" w:rsidTr="00797265">
        <w:trPr>
          <w:trHeight w:val="32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9D1F" w14:textId="77777777" w:rsidR="009446A9" w:rsidRDefault="00F24C6B" w:rsidP="00F24C6B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24C6B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a</w:t>
            </w:r>
            <w:r w:rsidR="009446A9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Genes in Module 1 that also have high affinity estrogen response elements include:</w:t>
            </w:r>
          </w:p>
          <w:p w14:paraId="168E50E2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HOOK2</w:t>
            </w:r>
          </w:p>
          <w:p w14:paraId="6CC19E6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LAG3</w:t>
            </w:r>
          </w:p>
          <w:p w14:paraId="5AE7C1D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TPRE</w:t>
            </w:r>
          </w:p>
          <w:p w14:paraId="08054EAC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ZNF319</w:t>
            </w:r>
          </w:p>
          <w:p w14:paraId="4EA7DAF9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S100A6</w:t>
            </w:r>
          </w:p>
          <w:p w14:paraId="18886F08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MTF1</w:t>
            </w:r>
          </w:p>
          <w:p w14:paraId="451840F3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MAP6</w:t>
            </w:r>
          </w:p>
          <w:p w14:paraId="4E808936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USP15</w:t>
            </w:r>
          </w:p>
          <w:p w14:paraId="341CBBC7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PFIBP2</w:t>
            </w:r>
          </w:p>
          <w:p w14:paraId="4D5C8EF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DLX4</w:t>
            </w:r>
          </w:p>
          <w:p w14:paraId="72E68DF9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ANKRD9</w:t>
            </w:r>
          </w:p>
          <w:p w14:paraId="11E17249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SMD12</w:t>
            </w:r>
          </w:p>
          <w:p w14:paraId="10EA127F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NKD1</w:t>
            </w:r>
          </w:p>
          <w:p w14:paraId="7ED4398C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SCARB1</w:t>
            </w:r>
          </w:p>
          <w:p w14:paraId="2EB09E88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SAP30</w:t>
            </w:r>
          </w:p>
          <w:p w14:paraId="48BE85D2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LCK</w:t>
            </w:r>
          </w:p>
          <w:p w14:paraId="5020AEE4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GRN</w:t>
            </w:r>
          </w:p>
          <w:p w14:paraId="10E2465C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GLS</w:t>
            </w:r>
          </w:p>
          <w:p w14:paraId="53B1EF9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LRP5</w:t>
            </w:r>
          </w:p>
          <w:p w14:paraId="6C426314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CYFIP2</w:t>
            </w:r>
          </w:p>
          <w:p w14:paraId="49DFD892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COL5A1</w:t>
            </w:r>
          </w:p>
          <w:p w14:paraId="2B843ED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LGALS1</w:t>
            </w:r>
          </w:p>
          <w:p w14:paraId="0B6C9EB9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TRIM26</w:t>
            </w:r>
          </w:p>
          <w:p w14:paraId="6111CB0A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DPM2</w:t>
            </w:r>
          </w:p>
          <w:p w14:paraId="02A72271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FKBP14</w:t>
            </w:r>
          </w:p>
          <w:p w14:paraId="60E0FA6D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TCF7</w:t>
            </w:r>
          </w:p>
          <w:p w14:paraId="31F41C57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REP</w:t>
            </w:r>
          </w:p>
          <w:p w14:paraId="7CEFFFE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GAS7</w:t>
            </w:r>
          </w:p>
          <w:p w14:paraId="1E3A54DC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STAT3</w:t>
            </w:r>
          </w:p>
          <w:p w14:paraId="3ED63817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MMP23B</w:t>
            </w:r>
          </w:p>
          <w:p w14:paraId="3B329EBA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UTRN</w:t>
            </w:r>
          </w:p>
          <w:p w14:paraId="20000D47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TPI1</w:t>
            </w:r>
          </w:p>
          <w:p w14:paraId="3D0A301D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ART1</w:t>
            </w:r>
          </w:p>
          <w:p w14:paraId="4AE4A1C6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FXYD6</w:t>
            </w:r>
          </w:p>
          <w:p w14:paraId="401F0F95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AXIN2</w:t>
            </w:r>
          </w:p>
          <w:p w14:paraId="02A59B21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lastRenderedPageBreak/>
              <w:t>COMT</w:t>
            </w:r>
          </w:p>
          <w:p w14:paraId="263CE5DB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CTSD</w:t>
            </w:r>
          </w:p>
          <w:p w14:paraId="094AC420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ACS1</w:t>
            </w:r>
          </w:p>
          <w:p w14:paraId="1452C7A2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ADAM19</w:t>
            </w:r>
          </w:p>
          <w:p w14:paraId="46C15AAF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ID3</w:t>
            </w:r>
          </w:p>
          <w:p w14:paraId="02C0B455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GLS</w:t>
            </w:r>
          </w:p>
          <w:p w14:paraId="35D2E2AB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SYTL3</w:t>
            </w:r>
          </w:p>
          <w:p w14:paraId="764E8007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CD81</w:t>
            </w:r>
          </w:p>
          <w:p w14:paraId="3C928F71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PTPRA</w:t>
            </w:r>
          </w:p>
          <w:p w14:paraId="5D95C87A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FYN</w:t>
            </w:r>
          </w:p>
          <w:p w14:paraId="5638D5C6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CYB561</w:t>
            </w:r>
          </w:p>
          <w:p w14:paraId="5D6DE485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SPRY1</w:t>
            </w:r>
          </w:p>
          <w:p w14:paraId="5BE4A91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TRPM1</w:t>
            </w:r>
          </w:p>
          <w:p w14:paraId="6E38C5D4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FSD1</w:t>
            </w:r>
          </w:p>
          <w:p w14:paraId="130A3F5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TM7SF2</w:t>
            </w:r>
          </w:p>
          <w:p w14:paraId="0B2DBB9D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GPC2</w:t>
            </w:r>
          </w:p>
          <w:p w14:paraId="74832DEE" w14:textId="77777777" w:rsidR="000F0F66" w:rsidRP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IRS2</w:t>
            </w:r>
          </w:p>
          <w:p w14:paraId="6785F0A1" w14:textId="77777777" w:rsidR="000F0F66" w:rsidRDefault="000F0F66" w:rsidP="000F0F6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0F66">
              <w:rPr>
                <w:rFonts w:ascii="Times New Roman" w:eastAsia="Times New Roman" w:hAnsi="Times New Roman" w:cs="Times New Roman"/>
                <w:iCs/>
                <w:color w:val="000000"/>
              </w:rPr>
              <w:t>RNASEH2A</w:t>
            </w:r>
          </w:p>
          <w:p w14:paraId="186D435B" w14:textId="77777777" w:rsidR="009446A9" w:rsidRPr="00BA418D" w:rsidRDefault="009446A9" w:rsidP="00F24C6B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  <w:tbl>
            <w:tblPr>
              <w:tblStyle w:val="TableGrid"/>
              <w:tblW w:w="8978" w:type="dxa"/>
              <w:tblLook w:val="04A0" w:firstRow="1" w:lastRow="0" w:firstColumn="1" w:lastColumn="0" w:noHBand="0" w:noVBand="1"/>
            </w:tblPr>
            <w:tblGrid>
              <w:gridCol w:w="1958"/>
              <w:gridCol w:w="2790"/>
              <w:gridCol w:w="2160"/>
              <w:gridCol w:w="2070"/>
            </w:tblGrid>
            <w:tr w:rsidR="00797265" w14:paraId="3C3D535A" w14:textId="77777777" w:rsidTr="00797265">
              <w:trPr>
                <w:trHeight w:val="305"/>
              </w:trPr>
              <w:tc>
                <w:tcPr>
                  <w:tcW w:w="1958" w:type="dxa"/>
                </w:tcPr>
                <w:p w14:paraId="419384BB" w14:textId="77777777" w:rsidR="00797265" w:rsidRDefault="00797265" w:rsidP="00F24C6B">
                  <w:pPr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</w:p>
              </w:tc>
              <w:tc>
                <w:tcPr>
                  <w:tcW w:w="2790" w:type="dxa"/>
                </w:tcPr>
                <w:p w14:paraId="5357DB7D" w14:textId="632F2E15" w:rsid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</w:rPr>
                    <w:t>No. of Genes with High Affinity Estrogen Responsive Elements (%)</w:t>
                  </w:r>
                </w:p>
              </w:tc>
              <w:tc>
                <w:tcPr>
                  <w:tcW w:w="2160" w:type="dxa"/>
                </w:tcPr>
                <w:p w14:paraId="6C8C3747" w14:textId="277532E7" w:rsid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</w:rPr>
                    <w:t>No. of All Other Genes (%)</w:t>
                  </w:r>
                </w:p>
              </w:tc>
              <w:tc>
                <w:tcPr>
                  <w:tcW w:w="2070" w:type="dxa"/>
                </w:tcPr>
                <w:p w14:paraId="5A319C12" w14:textId="56EC0CB6" w:rsid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</w:rPr>
                    <w:t>Total</w:t>
                  </w:r>
                </w:p>
              </w:tc>
            </w:tr>
            <w:tr w:rsidR="00797265" w14:paraId="5A2C7933" w14:textId="77777777" w:rsidTr="00797265">
              <w:tc>
                <w:tcPr>
                  <w:tcW w:w="1958" w:type="dxa"/>
                </w:tcPr>
                <w:p w14:paraId="17B3845B" w14:textId="7D32A702" w:rsidR="00797265" w:rsidRDefault="00797265" w:rsidP="00F24C6B">
                  <w:pPr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Module 2</w:t>
                  </w:r>
                </w:p>
              </w:tc>
              <w:tc>
                <w:tcPr>
                  <w:tcW w:w="2790" w:type="dxa"/>
                  <w:vAlign w:val="center"/>
                </w:tcPr>
                <w:p w14:paraId="5CE956AC" w14:textId="546273C5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(23.3)</w:t>
                  </w:r>
                </w:p>
              </w:tc>
              <w:tc>
                <w:tcPr>
                  <w:tcW w:w="2160" w:type="dxa"/>
                  <w:vAlign w:val="center"/>
                </w:tcPr>
                <w:p w14:paraId="7EAEE67D" w14:textId="352907E1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66 (76.7)</w:t>
                  </w:r>
                </w:p>
              </w:tc>
              <w:tc>
                <w:tcPr>
                  <w:tcW w:w="2070" w:type="dxa"/>
                  <w:vAlign w:val="center"/>
                </w:tcPr>
                <w:p w14:paraId="16CD39BB" w14:textId="022011CB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86 (100)</w:t>
                  </w:r>
                </w:p>
              </w:tc>
            </w:tr>
            <w:tr w:rsidR="00797265" w14:paraId="55BD54A1" w14:textId="77777777" w:rsidTr="00797265">
              <w:tc>
                <w:tcPr>
                  <w:tcW w:w="1958" w:type="dxa"/>
                </w:tcPr>
                <w:p w14:paraId="77327131" w14:textId="1B3DF04A" w:rsidR="00797265" w:rsidRDefault="00797265" w:rsidP="00F24C6B">
                  <w:pPr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Not in Module 2</w:t>
                  </w:r>
                </w:p>
              </w:tc>
              <w:tc>
                <w:tcPr>
                  <w:tcW w:w="2790" w:type="dxa"/>
                  <w:vAlign w:val="center"/>
                </w:tcPr>
                <w:p w14:paraId="652D5292" w14:textId="23573E10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3,477 (14.8)</w:t>
                  </w:r>
                </w:p>
              </w:tc>
              <w:tc>
                <w:tcPr>
                  <w:tcW w:w="2160" w:type="dxa"/>
                  <w:vAlign w:val="center"/>
                </w:tcPr>
                <w:p w14:paraId="16C588ED" w14:textId="64F4B0D2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20,066 (85.2)</w:t>
                  </w:r>
                </w:p>
              </w:tc>
              <w:tc>
                <w:tcPr>
                  <w:tcW w:w="2070" w:type="dxa"/>
                  <w:vAlign w:val="center"/>
                </w:tcPr>
                <w:p w14:paraId="3322B66D" w14:textId="1A30644C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23,543 (100)</w:t>
                  </w:r>
                </w:p>
              </w:tc>
            </w:tr>
            <w:tr w:rsidR="00797265" w14:paraId="7AF3FCB5" w14:textId="77777777" w:rsidTr="00797265">
              <w:tc>
                <w:tcPr>
                  <w:tcW w:w="1958" w:type="dxa"/>
                </w:tcPr>
                <w:p w14:paraId="5B6486F1" w14:textId="32380466" w:rsidR="00797265" w:rsidRDefault="00797265" w:rsidP="00F24C6B">
                  <w:pPr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Total</w:t>
                  </w:r>
                </w:p>
              </w:tc>
              <w:tc>
                <w:tcPr>
                  <w:tcW w:w="2790" w:type="dxa"/>
                  <w:vAlign w:val="center"/>
                </w:tcPr>
                <w:p w14:paraId="3A99BF51" w14:textId="4D8482B0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3,497 (14.8)</w:t>
                  </w:r>
                </w:p>
              </w:tc>
              <w:tc>
                <w:tcPr>
                  <w:tcW w:w="2160" w:type="dxa"/>
                  <w:vAlign w:val="center"/>
                </w:tcPr>
                <w:p w14:paraId="374D5241" w14:textId="197BD0B0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20,132 (85.2)</w:t>
                  </w:r>
                </w:p>
              </w:tc>
              <w:tc>
                <w:tcPr>
                  <w:tcW w:w="2070" w:type="dxa"/>
                  <w:vAlign w:val="center"/>
                </w:tcPr>
                <w:p w14:paraId="2C595A8F" w14:textId="6F9673EC" w:rsidR="00797265" w:rsidRPr="00797265" w:rsidRDefault="00797265" w:rsidP="00797265">
                  <w:pPr>
                    <w:jc w:val="center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797265">
                    <w:rPr>
                      <w:rFonts w:ascii="Times New Roman" w:eastAsia="Times New Roman" w:hAnsi="Times New Roman" w:cs="Times New Roman"/>
                      <w:color w:val="000000"/>
                    </w:rPr>
                    <w:t>23,629 (100)</w:t>
                  </w:r>
                </w:p>
              </w:tc>
            </w:tr>
          </w:tbl>
          <w:p w14:paraId="39EACB07" w14:textId="77777777" w:rsidR="00F24C6B" w:rsidRPr="00F24C6B" w:rsidRDefault="00F24C6B" w:rsidP="00F24C6B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F24C6B" w:rsidRPr="00F24C6B" w14:paraId="618E7791" w14:textId="77777777" w:rsidTr="00797265">
        <w:trPr>
          <w:trHeight w:val="32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0B66" w14:textId="085FCA58" w:rsidR="00797265" w:rsidRDefault="00797265" w:rsidP="00797265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lastRenderedPageBreak/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Genes in Module 2 that also have high affinity estrogen response elements include:</w:t>
            </w:r>
          </w:p>
          <w:p w14:paraId="5DF7919B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GRM2</w:t>
            </w:r>
          </w:p>
          <w:p w14:paraId="7D99CAF6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LRAT</w:t>
            </w:r>
          </w:p>
          <w:p w14:paraId="100C2F8A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RUNX2</w:t>
            </w:r>
          </w:p>
          <w:p w14:paraId="3E887176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ADORA3</w:t>
            </w:r>
          </w:p>
          <w:p w14:paraId="13759BC7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LMNA</w:t>
            </w:r>
          </w:p>
          <w:p w14:paraId="21E5E7F4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CHST3</w:t>
            </w:r>
          </w:p>
          <w:p w14:paraId="0C003A22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LASP1</w:t>
            </w:r>
          </w:p>
          <w:p w14:paraId="7FC2F08E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WNT6</w:t>
            </w:r>
          </w:p>
          <w:p w14:paraId="74937F5A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PECR</w:t>
            </w:r>
          </w:p>
          <w:p w14:paraId="5989A4FE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FHL2</w:t>
            </w:r>
          </w:p>
          <w:p w14:paraId="108B8383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SMARCB1</w:t>
            </w:r>
          </w:p>
          <w:p w14:paraId="5340E6E5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LTBP3</w:t>
            </w:r>
          </w:p>
          <w:p w14:paraId="7BE6C2C5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SNAPC2</w:t>
            </w:r>
          </w:p>
          <w:p w14:paraId="5ECAE8C4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AGXT</w:t>
            </w:r>
          </w:p>
          <w:p w14:paraId="295081F1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STK11</w:t>
            </w:r>
          </w:p>
          <w:p w14:paraId="1095D31F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HOXC11</w:t>
            </w:r>
          </w:p>
          <w:p w14:paraId="5ED0F432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HEYL</w:t>
            </w:r>
          </w:p>
          <w:p w14:paraId="11351B40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CHAF1B</w:t>
            </w:r>
          </w:p>
          <w:p w14:paraId="3D632E1B" w14:textId="77777777" w:rsidR="00797265" w:rsidRPr="00797265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SEC23B</w:t>
            </w:r>
          </w:p>
          <w:p w14:paraId="4645099C" w14:textId="20ECA311" w:rsidR="00F24C6B" w:rsidRPr="00F24C6B" w:rsidRDefault="00797265" w:rsidP="00797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265">
              <w:rPr>
                <w:rFonts w:ascii="Times New Roman" w:eastAsia="Times New Roman" w:hAnsi="Times New Roman" w:cs="Times New Roman"/>
                <w:color w:val="000000"/>
              </w:rPr>
              <w:t>NGB</w:t>
            </w:r>
          </w:p>
        </w:tc>
      </w:tr>
    </w:tbl>
    <w:tbl>
      <w:tblPr>
        <w:tblpPr w:leftFromText="180" w:rightFromText="180" w:vertAnchor="text" w:horzAnchor="page" w:tblpX="1522" w:tblpY="-11557"/>
        <w:tblOverlap w:val="never"/>
        <w:tblW w:w="1140" w:type="dxa"/>
        <w:tblLook w:val="04A0" w:firstRow="1" w:lastRow="0" w:firstColumn="1" w:lastColumn="0" w:noHBand="0" w:noVBand="1"/>
      </w:tblPr>
      <w:tblGrid>
        <w:gridCol w:w="1140"/>
      </w:tblGrid>
      <w:tr w:rsidR="00797265" w:rsidRPr="00F24C6B" w14:paraId="796FEB57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4AA9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1E13AD6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606A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07C552D4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3684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0921725D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3FA5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2CA105B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0FF5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015F1D3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518B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78B9D8A9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60AE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0260E7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D4D1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A301A50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FD4B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843A1E2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3067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0F33ADC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1300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461A075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AAA0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76F58F7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644C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19ABE603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FDD0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0FDF72FE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C592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04A2085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44FB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790C3F34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72BA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1EE354D4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B4D6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87AFE35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0FC0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2081E2C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1FB5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1CC47413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5967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6D6EA840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C476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3E0C6BE9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80BB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4B89EF9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ABA6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608252FE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8B65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39252BC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C80C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DA7D51B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678F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4E2E816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45D4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192DDA9D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0669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08964B7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852A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07C9C4D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8CC2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4EE9A81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630B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4562BCDA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03DA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61A6C0EB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DE5E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ABA1CD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F27A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BCF9BA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55BA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14D8567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5D9E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363FEAB2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9B19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317C2F20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759F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98FBB0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BAB7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3C1C3402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A608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3263F65E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05EC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88A4BDC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4080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CA6050B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1D33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23BE912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56D4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E1D1001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1A26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7258DBA2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BB4EE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471AE2E2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D980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36992D18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DAB4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653224E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B561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5AC8315F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8384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2031101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0239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7265" w:rsidRPr="00F24C6B" w14:paraId="43510FE6" w14:textId="77777777" w:rsidTr="00797265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EB7E" w14:textId="77777777" w:rsidR="00797265" w:rsidRPr="00F24C6B" w:rsidRDefault="00797265" w:rsidP="007972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18DE3F9" w14:textId="77777777" w:rsidR="00A14886" w:rsidRDefault="00A14886"/>
    <w:sectPr w:rsidR="00A14886" w:rsidSect="00F43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C6B"/>
    <w:rsid w:val="000371C0"/>
    <w:rsid w:val="0004382A"/>
    <w:rsid w:val="0005388F"/>
    <w:rsid w:val="00065195"/>
    <w:rsid w:val="00065F50"/>
    <w:rsid w:val="000732DE"/>
    <w:rsid w:val="000855E4"/>
    <w:rsid w:val="000953F2"/>
    <w:rsid w:val="000B2EA1"/>
    <w:rsid w:val="000B4B27"/>
    <w:rsid w:val="000B7E9E"/>
    <w:rsid w:val="000C7E33"/>
    <w:rsid w:val="000D26AB"/>
    <w:rsid w:val="000E0F14"/>
    <w:rsid w:val="000E46F1"/>
    <w:rsid w:val="000F0529"/>
    <w:rsid w:val="000F0F66"/>
    <w:rsid w:val="00125B64"/>
    <w:rsid w:val="00127E29"/>
    <w:rsid w:val="001361EF"/>
    <w:rsid w:val="00160AC5"/>
    <w:rsid w:val="001702CD"/>
    <w:rsid w:val="00191429"/>
    <w:rsid w:val="00191EBB"/>
    <w:rsid w:val="001A486B"/>
    <w:rsid w:val="001B48FE"/>
    <w:rsid w:val="001C061B"/>
    <w:rsid w:val="001D39EB"/>
    <w:rsid w:val="001E0900"/>
    <w:rsid w:val="001E4E11"/>
    <w:rsid w:val="001E7B49"/>
    <w:rsid w:val="001F4641"/>
    <w:rsid w:val="001F5B93"/>
    <w:rsid w:val="00200ED8"/>
    <w:rsid w:val="00201D74"/>
    <w:rsid w:val="00203BC3"/>
    <w:rsid w:val="00211420"/>
    <w:rsid w:val="002142EE"/>
    <w:rsid w:val="00216C6C"/>
    <w:rsid w:val="002728A0"/>
    <w:rsid w:val="00293DB5"/>
    <w:rsid w:val="0029737D"/>
    <w:rsid w:val="002A0123"/>
    <w:rsid w:val="002B0ADE"/>
    <w:rsid w:val="002C0DDB"/>
    <w:rsid w:val="002C42BB"/>
    <w:rsid w:val="002D1D6C"/>
    <w:rsid w:val="002D3F40"/>
    <w:rsid w:val="002E6F2A"/>
    <w:rsid w:val="003000BD"/>
    <w:rsid w:val="00307BE8"/>
    <w:rsid w:val="003144AD"/>
    <w:rsid w:val="00323FF7"/>
    <w:rsid w:val="0033004D"/>
    <w:rsid w:val="003329E2"/>
    <w:rsid w:val="00342925"/>
    <w:rsid w:val="00391CC5"/>
    <w:rsid w:val="003A1ECB"/>
    <w:rsid w:val="003B1E0B"/>
    <w:rsid w:val="003E0C22"/>
    <w:rsid w:val="003E120C"/>
    <w:rsid w:val="003E2108"/>
    <w:rsid w:val="00410830"/>
    <w:rsid w:val="004108BE"/>
    <w:rsid w:val="004240E9"/>
    <w:rsid w:val="00431CD9"/>
    <w:rsid w:val="004356EC"/>
    <w:rsid w:val="00445524"/>
    <w:rsid w:val="004569A7"/>
    <w:rsid w:val="00461B85"/>
    <w:rsid w:val="00470435"/>
    <w:rsid w:val="0047091C"/>
    <w:rsid w:val="00472FC9"/>
    <w:rsid w:val="004777F5"/>
    <w:rsid w:val="00477A1B"/>
    <w:rsid w:val="00485CB4"/>
    <w:rsid w:val="0048794E"/>
    <w:rsid w:val="00494D7C"/>
    <w:rsid w:val="004976D4"/>
    <w:rsid w:val="004A1C7E"/>
    <w:rsid w:val="004A37D6"/>
    <w:rsid w:val="004D22D3"/>
    <w:rsid w:val="004E5C5F"/>
    <w:rsid w:val="004E5D02"/>
    <w:rsid w:val="005121AD"/>
    <w:rsid w:val="00522E9A"/>
    <w:rsid w:val="00524F78"/>
    <w:rsid w:val="005256AE"/>
    <w:rsid w:val="00526A0D"/>
    <w:rsid w:val="00527292"/>
    <w:rsid w:val="00540869"/>
    <w:rsid w:val="00551371"/>
    <w:rsid w:val="005672EC"/>
    <w:rsid w:val="00597EFD"/>
    <w:rsid w:val="005C51C2"/>
    <w:rsid w:val="005D48BF"/>
    <w:rsid w:val="005D522D"/>
    <w:rsid w:val="005E4F7C"/>
    <w:rsid w:val="006047BD"/>
    <w:rsid w:val="006145FD"/>
    <w:rsid w:val="00631CAF"/>
    <w:rsid w:val="006527D8"/>
    <w:rsid w:val="00661E68"/>
    <w:rsid w:val="00663CD0"/>
    <w:rsid w:val="006766C5"/>
    <w:rsid w:val="00677DF1"/>
    <w:rsid w:val="006B7648"/>
    <w:rsid w:val="006C4F07"/>
    <w:rsid w:val="006D5703"/>
    <w:rsid w:val="006D5C8E"/>
    <w:rsid w:val="006E385B"/>
    <w:rsid w:val="006F0241"/>
    <w:rsid w:val="006F28BC"/>
    <w:rsid w:val="006F67E2"/>
    <w:rsid w:val="00704E5C"/>
    <w:rsid w:val="007073D5"/>
    <w:rsid w:val="00722F01"/>
    <w:rsid w:val="00727D6B"/>
    <w:rsid w:val="0073144A"/>
    <w:rsid w:val="007353C4"/>
    <w:rsid w:val="007744DF"/>
    <w:rsid w:val="00777502"/>
    <w:rsid w:val="00787B7B"/>
    <w:rsid w:val="00795711"/>
    <w:rsid w:val="00797265"/>
    <w:rsid w:val="007A03AC"/>
    <w:rsid w:val="007A6428"/>
    <w:rsid w:val="007B29FE"/>
    <w:rsid w:val="007B7446"/>
    <w:rsid w:val="007C0592"/>
    <w:rsid w:val="007C09CB"/>
    <w:rsid w:val="007C1DC7"/>
    <w:rsid w:val="007E02F5"/>
    <w:rsid w:val="008006C4"/>
    <w:rsid w:val="008123A6"/>
    <w:rsid w:val="00842571"/>
    <w:rsid w:val="008609FA"/>
    <w:rsid w:val="008817A1"/>
    <w:rsid w:val="00883AAA"/>
    <w:rsid w:val="008C772F"/>
    <w:rsid w:val="008D0E50"/>
    <w:rsid w:val="008D7242"/>
    <w:rsid w:val="008F1539"/>
    <w:rsid w:val="008F222E"/>
    <w:rsid w:val="008F6492"/>
    <w:rsid w:val="008F6C59"/>
    <w:rsid w:val="009047F8"/>
    <w:rsid w:val="009261B8"/>
    <w:rsid w:val="00933D24"/>
    <w:rsid w:val="009446A9"/>
    <w:rsid w:val="00952672"/>
    <w:rsid w:val="00974307"/>
    <w:rsid w:val="00981538"/>
    <w:rsid w:val="009E445C"/>
    <w:rsid w:val="00A04B26"/>
    <w:rsid w:val="00A14886"/>
    <w:rsid w:val="00A20912"/>
    <w:rsid w:val="00A228AB"/>
    <w:rsid w:val="00A30E22"/>
    <w:rsid w:val="00A368F5"/>
    <w:rsid w:val="00A4006A"/>
    <w:rsid w:val="00A42EB1"/>
    <w:rsid w:val="00A57DE3"/>
    <w:rsid w:val="00A674E1"/>
    <w:rsid w:val="00A73F88"/>
    <w:rsid w:val="00A77047"/>
    <w:rsid w:val="00A81739"/>
    <w:rsid w:val="00A92B90"/>
    <w:rsid w:val="00A97070"/>
    <w:rsid w:val="00AC6C3E"/>
    <w:rsid w:val="00AC7777"/>
    <w:rsid w:val="00AD172C"/>
    <w:rsid w:val="00AE759A"/>
    <w:rsid w:val="00B00902"/>
    <w:rsid w:val="00B12EFF"/>
    <w:rsid w:val="00B17C16"/>
    <w:rsid w:val="00B31405"/>
    <w:rsid w:val="00B45B98"/>
    <w:rsid w:val="00B53F64"/>
    <w:rsid w:val="00B71C9D"/>
    <w:rsid w:val="00B76C9C"/>
    <w:rsid w:val="00B84BEB"/>
    <w:rsid w:val="00B87A87"/>
    <w:rsid w:val="00BA038F"/>
    <w:rsid w:val="00BA418D"/>
    <w:rsid w:val="00BC59C1"/>
    <w:rsid w:val="00BC6827"/>
    <w:rsid w:val="00BD1AF1"/>
    <w:rsid w:val="00BD221F"/>
    <w:rsid w:val="00C0256C"/>
    <w:rsid w:val="00C049B2"/>
    <w:rsid w:val="00C2790C"/>
    <w:rsid w:val="00C37233"/>
    <w:rsid w:val="00C37CB7"/>
    <w:rsid w:val="00C5415D"/>
    <w:rsid w:val="00C630CE"/>
    <w:rsid w:val="00C7609B"/>
    <w:rsid w:val="00C8226F"/>
    <w:rsid w:val="00CA2F2D"/>
    <w:rsid w:val="00CB02AE"/>
    <w:rsid w:val="00CB221B"/>
    <w:rsid w:val="00CB3457"/>
    <w:rsid w:val="00CB6BDC"/>
    <w:rsid w:val="00CB6ED3"/>
    <w:rsid w:val="00CC4C9C"/>
    <w:rsid w:val="00CD6348"/>
    <w:rsid w:val="00CF22AC"/>
    <w:rsid w:val="00D034D2"/>
    <w:rsid w:val="00D16E93"/>
    <w:rsid w:val="00D25383"/>
    <w:rsid w:val="00D317D5"/>
    <w:rsid w:val="00D31B53"/>
    <w:rsid w:val="00D36B54"/>
    <w:rsid w:val="00D46D0F"/>
    <w:rsid w:val="00D6793D"/>
    <w:rsid w:val="00D82C17"/>
    <w:rsid w:val="00DA4A17"/>
    <w:rsid w:val="00DC6478"/>
    <w:rsid w:val="00DE47F5"/>
    <w:rsid w:val="00DF0B35"/>
    <w:rsid w:val="00DF3749"/>
    <w:rsid w:val="00DF657A"/>
    <w:rsid w:val="00E02D8B"/>
    <w:rsid w:val="00E11C92"/>
    <w:rsid w:val="00E23718"/>
    <w:rsid w:val="00E313A7"/>
    <w:rsid w:val="00E42561"/>
    <w:rsid w:val="00E61D59"/>
    <w:rsid w:val="00E61FCA"/>
    <w:rsid w:val="00E9209C"/>
    <w:rsid w:val="00EA19A4"/>
    <w:rsid w:val="00EB519B"/>
    <w:rsid w:val="00ED35F6"/>
    <w:rsid w:val="00EE0D7D"/>
    <w:rsid w:val="00EE247D"/>
    <w:rsid w:val="00F20751"/>
    <w:rsid w:val="00F24C6B"/>
    <w:rsid w:val="00F316D5"/>
    <w:rsid w:val="00F36E5F"/>
    <w:rsid w:val="00F4314D"/>
    <w:rsid w:val="00F44D5F"/>
    <w:rsid w:val="00F55874"/>
    <w:rsid w:val="00F56970"/>
    <w:rsid w:val="00F65030"/>
    <w:rsid w:val="00F65392"/>
    <w:rsid w:val="00F74EFA"/>
    <w:rsid w:val="00F84FC1"/>
    <w:rsid w:val="00F87E40"/>
    <w:rsid w:val="00F90596"/>
    <w:rsid w:val="00FA1CD9"/>
    <w:rsid w:val="00FA26C1"/>
    <w:rsid w:val="00FA7EFF"/>
    <w:rsid w:val="00FB7D9C"/>
    <w:rsid w:val="00FC6429"/>
    <w:rsid w:val="00FD5DB4"/>
    <w:rsid w:val="00FE69BD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E79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05</Words>
  <Characters>116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2-21T16:37:00Z</dcterms:created>
  <dcterms:modified xsi:type="dcterms:W3CDTF">2018-03-19T18:14:00Z</dcterms:modified>
</cp:coreProperties>
</file>